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Complete Regression Analyses for Predictors of Lung Function (CF-specific FEV</w:t>
      </w:r>
      <w:r>
        <w:rPr>
          <w:rFonts w:cs="Times New Roman" w:ascii="Times New Roman" w:hAnsi="Times New Roman"/>
          <w:sz w:val="20"/>
          <w:szCs w:val="20"/>
          <w:vertAlign w:val="subscript"/>
        </w:rPr>
        <w:t>1</w:t>
      </w:r>
      <w:r>
        <w:rPr/>
        <w:t>)</w:t>
      </w:r>
    </w:p>
    <w:tbl>
      <w:tblPr>
        <w:tblW w:w="95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710"/>
        <w:gridCol w:w="1440"/>
        <w:gridCol w:w="1170"/>
        <w:gridCol w:w="1170"/>
        <w:gridCol w:w="1170"/>
        <w:gridCol w:w="1170"/>
        <w:gridCol w:w="1193"/>
      </w:tblGrid>
      <w:tr>
        <w:trPr/>
        <w:tc>
          <w:tcPr>
            <w:tcW w:w="558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780" w:type="dxa"/>
            <w:gridSpan w:val="3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TSS</w:t>
            </w:r>
          </w:p>
        </w:tc>
        <w:tc>
          <w:tcPr>
            <w:tcW w:w="2340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FF</w:t>
            </w:r>
          </w:p>
        </w:tc>
        <w:tc>
          <w:tcPr>
            <w:tcW w:w="119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FDR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-effici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[95%CI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value, n if applicab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variate Regress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liminary Multivariate Mode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inal Multivariate Mod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Replication of Final Model (White,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homozygotes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lication of Final Model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Sample 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7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7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6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1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ultivariate Model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tivariate Model 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mographic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male, 1=femal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.01, 4.9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FTR Genotyp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#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508de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utation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.49, 4.3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3, n = 137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ce/Ethnic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White, 1=Non-whit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2.62, 1.6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3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time of lung function tes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4, -0.1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2, -0.0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8, -0.2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32, -0.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35, -0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16, 0.0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2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e at Diagnos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yr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10, 0.4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0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Facto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condhand Smok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Not exposed, 1=expose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6.70, 0.2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7, n = 131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ternal Edu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Scale: 1-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82, 4.4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4, n = 129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61, 3.1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Incom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$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21, 20.6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46, n = 13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11, 12.8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8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Any Insurance, 1=No Insurance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6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20.57, 1.3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8, n = 135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11" w:hRule="atLeast"/>
        </w:trPr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surance Sta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=Private, 1=Publi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8.60, -2.0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, n = 131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4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06, -2.8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.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9.68, -3.1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1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0.44, -7.79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2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9.90, -6.6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Available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usehold Density (persons/househol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46, 2.5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, n = 127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19, 2.1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1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 Factor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y residential zip cod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2.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leve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μ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.64, 0.3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22, n = 6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Elev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0.47, 6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2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1.68, 4.82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lative Humid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32, 0.28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1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emperatu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°F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[-0.53, -0.06]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15, n = 137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8, -0.04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2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57, -0.10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0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1, -0.2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6, -0.23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&lt;0.001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0.47, 0.01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057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Distance from Car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K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4.23, 1.76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2, n = 137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g Population Dens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log persons/k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-2.44, 1.85]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79, n = 136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2:27:00Z</dcterms:created>
  <dc:creator>mcollac1</dc:creator>
  <dc:description/>
  <cp:keywords/>
  <dc:language>en-US</dc:language>
  <cp:lastModifiedBy>mcollac1</cp:lastModifiedBy>
  <dcterms:modified xsi:type="dcterms:W3CDTF">2011-10-31T22:27:00Z</dcterms:modified>
  <cp:revision>1</cp:revision>
  <dc:subject/>
  <dc:title/>
</cp:coreProperties>
</file>